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462E" w:rsidRPr="00FF462E" w:rsidRDefault="00EF7C82" w:rsidP="00D2610C">
      <w:pPr>
        <w:pStyle w:val="1"/>
      </w:pPr>
      <w:r>
        <w:rPr>
          <w:rFonts w:hint="eastAsia"/>
        </w:rPr>
        <w:t>Additional f</w:t>
      </w:r>
      <w:r w:rsidR="00FF462E" w:rsidRPr="00FF462E">
        <w:rPr>
          <w:rFonts w:hint="eastAsia"/>
        </w:rPr>
        <w:t>ile 2</w:t>
      </w:r>
    </w:p>
    <w:p w:rsidR="00673D09" w:rsidRPr="00673D09" w:rsidRDefault="006143F3" w:rsidP="00673D09">
      <w:pPr>
        <w:pStyle w:val="2"/>
        <w:keepLines w:val="0"/>
        <w:widowControl/>
        <w:spacing w:before="240" w:after="60" w:line="480" w:lineRule="auto"/>
        <w:jc w:val="left"/>
        <w:rPr>
          <w:rFonts w:ascii="Arial" w:eastAsiaTheme="minorEastAsia" w:hAnsi="Arial" w:cs="Arial"/>
          <w:kern w:val="0"/>
          <w:sz w:val="22"/>
          <w:szCs w:val="28"/>
          <w:lang w:val="en-GB"/>
        </w:rPr>
      </w:pPr>
      <w:r w:rsidRPr="00A75813">
        <w:rPr>
          <w:rFonts w:ascii="Arial" w:eastAsiaTheme="minorEastAsia" w:hAnsi="Arial" w:cs="Arial" w:hint="eastAsia"/>
          <w:kern w:val="0"/>
          <w:sz w:val="22"/>
          <w:szCs w:val="28"/>
          <w:lang w:val="en-GB" w:eastAsia="en-US"/>
        </w:rPr>
        <w:t xml:space="preserve">Table </w:t>
      </w:r>
      <w:r>
        <w:rPr>
          <w:rFonts w:ascii="Arial" w:eastAsiaTheme="minorEastAsia" w:hAnsi="Arial" w:cs="Arial" w:hint="eastAsia"/>
          <w:kern w:val="0"/>
          <w:sz w:val="22"/>
          <w:szCs w:val="28"/>
          <w:lang w:val="en-GB"/>
        </w:rPr>
        <w:t>S</w:t>
      </w:r>
      <w:r w:rsidRPr="00A75813">
        <w:rPr>
          <w:rFonts w:ascii="Arial" w:eastAsiaTheme="minorEastAsia" w:hAnsi="Arial" w:cs="Arial" w:hint="eastAsia"/>
          <w:kern w:val="0"/>
          <w:sz w:val="22"/>
          <w:szCs w:val="28"/>
          <w:lang w:val="en-GB" w:eastAsia="en-US"/>
        </w:rPr>
        <w:t xml:space="preserve">1. Enrichment of CPP differential </w:t>
      </w:r>
      <w:r w:rsidR="006545CC">
        <w:rPr>
          <w:rFonts w:ascii="Arial" w:eastAsiaTheme="minorEastAsia" w:hAnsi="Arial" w:cs="Arial" w:hint="eastAsia"/>
          <w:kern w:val="0"/>
          <w:sz w:val="22"/>
          <w:szCs w:val="28"/>
          <w:lang w:val="en-GB"/>
        </w:rPr>
        <w:t xml:space="preserve">urine </w:t>
      </w:r>
      <w:r w:rsidRPr="00A75813">
        <w:rPr>
          <w:rFonts w:ascii="Arial" w:eastAsiaTheme="minorEastAsia" w:hAnsi="Arial" w:cs="Arial" w:hint="eastAsia"/>
          <w:kern w:val="0"/>
          <w:sz w:val="22"/>
          <w:szCs w:val="28"/>
          <w:lang w:val="en-GB" w:eastAsia="en-US"/>
        </w:rPr>
        <w:t>metabolites in the bow-tie structure of human metabolic network</w:t>
      </w:r>
    </w:p>
    <w:tbl>
      <w:tblPr>
        <w:tblW w:w="8177" w:type="dxa"/>
        <w:jc w:val="center"/>
        <w:tblInd w:w="93" w:type="dxa"/>
        <w:tblLook w:val="04A0"/>
      </w:tblPr>
      <w:tblGrid>
        <w:gridCol w:w="1815"/>
        <w:gridCol w:w="2245"/>
        <w:gridCol w:w="2245"/>
        <w:gridCol w:w="1872"/>
      </w:tblGrid>
      <w:tr w:rsidR="00673D09" w:rsidRPr="00673D09" w:rsidTr="00EF7C82">
        <w:trPr>
          <w:trHeight w:val="338"/>
          <w:jc w:val="center"/>
        </w:trPr>
        <w:tc>
          <w:tcPr>
            <w:tcW w:w="18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D09" w:rsidRPr="00673D09" w:rsidRDefault="00673D09" w:rsidP="00673D0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D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t of bow-tie*</w:t>
            </w: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D09" w:rsidRPr="00673D09" w:rsidRDefault="00673D09" w:rsidP="00673D0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D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P differential metabolites</w:t>
            </w: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D09" w:rsidRPr="00673D09" w:rsidRDefault="00673D09" w:rsidP="00673D0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D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metabolites</w:t>
            </w:r>
          </w:p>
        </w:tc>
        <w:tc>
          <w:tcPr>
            <w:tcW w:w="18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D09" w:rsidRPr="00673D09" w:rsidRDefault="00673D09" w:rsidP="00673D0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D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673D09" w:rsidRPr="00673D09" w:rsidTr="00EF7C82">
        <w:trPr>
          <w:trHeight w:val="338"/>
          <w:jc w:val="center"/>
        </w:trPr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D09" w:rsidRPr="00673D09" w:rsidRDefault="00673D09" w:rsidP="00673D0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D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C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D09" w:rsidRPr="00673D09" w:rsidRDefault="00673D09" w:rsidP="00673D0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D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D09" w:rsidRPr="00673D09" w:rsidRDefault="00673D09" w:rsidP="00673D0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D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5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D09" w:rsidRPr="00673D09" w:rsidRDefault="00673D09" w:rsidP="00673D0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673D0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6.34E-04</w:t>
            </w:r>
          </w:p>
        </w:tc>
      </w:tr>
      <w:tr w:rsidR="00673D09" w:rsidRPr="00673D09" w:rsidTr="00EF7C82">
        <w:trPr>
          <w:trHeight w:val="33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D09" w:rsidRPr="00673D09" w:rsidRDefault="00673D09" w:rsidP="00673D0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D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D09" w:rsidRPr="00673D09" w:rsidRDefault="00673D09" w:rsidP="00673D0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D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D09" w:rsidRPr="00673D09" w:rsidRDefault="00673D09" w:rsidP="00673D0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D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D09" w:rsidRPr="00673D09" w:rsidRDefault="00673D09" w:rsidP="00673D0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D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 w:rsidR="00673D09" w:rsidRPr="00673D09" w:rsidTr="00EF7C82">
        <w:trPr>
          <w:trHeight w:val="33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D09" w:rsidRPr="00673D09" w:rsidRDefault="00673D09" w:rsidP="00673D0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D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D09" w:rsidRPr="00673D09" w:rsidRDefault="00673D09" w:rsidP="00673D0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D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D09" w:rsidRPr="00673D09" w:rsidRDefault="00673D09" w:rsidP="00673D0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D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D09" w:rsidRPr="00673D09" w:rsidRDefault="00673D09" w:rsidP="00673D0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D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 w:rsidR="00673D09" w:rsidRPr="00673D09" w:rsidTr="00EF7C82">
        <w:trPr>
          <w:trHeight w:val="33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D09" w:rsidRPr="00673D09" w:rsidRDefault="00673D09" w:rsidP="00673D0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D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D09" w:rsidRPr="00673D09" w:rsidRDefault="00673D09" w:rsidP="00673D0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D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D09" w:rsidRPr="00673D09" w:rsidRDefault="00673D09" w:rsidP="00673D0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D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7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D09" w:rsidRPr="00673D09" w:rsidRDefault="00673D09" w:rsidP="00673D0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D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73D09" w:rsidRPr="00673D09" w:rsidTr="00EF7C82">
        <w:trPr>
          <w:trHeight w:val="355"/>
          <w:jc w:val="center"/>
        </w:trPr>
        <w:tc>
          <w:tcPr>
            <w:tcW w:w="18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73D09" w:rsidRPr="00673D09" w:rsidRDefault="00673D09" w:rsidP="00673D0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D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73D09" w:rsidRPr="00673D09" w:rsidRDefault="00673D09" w:rsidP="00673D0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D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73D09" w:rsidRPr="00673D09" w:rsidRDefault="00673D09" w:rsidP="00673D0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D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1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73D09" w:rsidRPr="00673D09" w:rsidRDefault="00673D09" w:rsidP="00673D09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73D0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CA6892" w:rsidRPr="00436CA1" w:rsidRDefault="00CA6892" w:rsidP="00673D09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*There are four parts in the bow-tie structure of a network: </w:t>
      </w:r>
      <w:r w:rsidR="00436CA1">
        <w:rPr>
          <w:rFonts w:ascii="Times New Roman" w:hAnsi="Times New Roman" w:cs="Times New Roman" w:hint="eastAsia"/>
          <w:kern w:val="0"/>
          <w:sz w:val="24"/>
          <w:szCs w:val="24"/>
        </w:rPr>
        <w:t xml:space="preserve">giant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trong component (GSC), substrate</w:t>
      </w:r>
      <w:r w:rsidR="00325155">
        <w:rPr>
          <w:rFonts w:ascii="Times New Roman" w:hAnsi="Times New Roman" w:cs="Times New Roman" w:hint="eastAsia"/>
          <w:kern w:val="0"/>
          <w:sz w:val="24"/>
          <w:szCs w:val="24"/>
        </w:rPr>
        <w:t xml:space="preserve"> subset (S), product subset (P) and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isolated subset (IS).</w:t>
      </w:r>
    </w:p>
    <w:sectPr w:rsidR="00CA6892" w:rsidRPr="00436CA1" w:rsidSect="003767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25C80" w:rsidRDefault="00125C80" w:rsidP="006143F3">
      <w:r>
        <w:separator/>
      </w:r>
    </w:p>
  </w:endnote>
  <w:endnote w:type="continuationSeparator" w:id="1">
    <w:p w:rsidR="00125C80" w:rsidRDefault="00125C80" w:rsidP="006143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25C80" w:rsidRDefault="00125C80" w:rsidP="006143F3">
      <w:r>
        <w:separator/>
      </w:r>
    </w:p>
  </w:footnote>
  <w:footnote w:type="continuationSeparator" w:id="1">
    <w:p w:rsidR="00125C80" w:rsidRDefault="00125C80" w:rsidP="006143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143F3"/>
    <w:rsid w:val="00125C80"/>
    <w:rsid w:val="001D32FC"/>
    <w:rsid w:val="00313AAA"/>
    <w:rsid w:val="00325155"/>
    <w:rsid w:val="003767C0"/>
    <w:rsid w:val="00436CA1"/>
    <w:rsid w:val="005E6191"/>
    <w:rsid w:val="006143F3"/>
    <w:rsid w:val="006507CB"/>
    <w:rsid w:val="006545CC"/>
    <w:rsid w:val="00673D09"/>
    <w:rsid w:val="008519AD"/>
    <w:rsid w:val="00A15B47"/>
    <w:rsid w:val="00B23D9E"/>
    <w:rsid w:val="00CA6892"/>
    <w:rsid w:val="00D2610C"/>
    <w:rsid w:val="00DB2E2D"/>
    <w:rsid w:val="00EC368E"/>
    <w:rsid w:val="00EF7C82"/>
    <w:rsid w:val="00FF46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43F3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D2610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nhideWhenUsed/>
    <w:qFormat/>
    <w:rsid w:val="006143F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143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143F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143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143F3"/>
    <w:rPr>
      <w:sz w:val="18"/>
      <w:szCs w:val="18"/>
    </w:rPr>
  </w:style>
  <w:style w:type="character" w:customStyle="1" w:styleId="2Char">
    <w:name w:val="标题 2 Char"/>
    <w:basedOn w:val="a0"/>
    <w:link w:val="2"/>
    <w:rsid w:val="006143F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0"/>
    <w:link w:val="1"/>
    <w:rsid w:val="00D2610C"/>
    <w:rPr>
      <w:b/>
      <w:bCs/>
      <w:kern w:val="44"/>
      <w:sz w:val="44"/>
      <w:szCs w:val="4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785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Administrator</cp:lastModifiedBy>
  <cp:revision>4</cp:revision>
  <dcterms:created xsi:type="dcterms:W3CDTF">2012-01-31T07:49:00Z</dcterms:created>
  <dcterms:modified xsi:type="dcterms:W3CDTF">2012-07-26T02:30:00Z</dcterms:modified>
</cp:coreProperties>
</file>